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A1D" w:rsidRPr="00CD4846" w:rsidRDefault="008A4A1D" w:rsidP="008A4A1D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  <w:r w:rsidRPr="00CD4846">
        <w:rPr>
          <w:rFonts w:ascii="Times New Roman" w:hAnsi="Times New Roman" w:cs="Times New Roman"/>
          <w:noProof/>
          <w:color w:val="000000" w:themeColor="text1"/>
        </w:rPr>
        <w:t xml:space="preserve">Table </w:t>
      </w:r>
      <w:r w:rsidR="00F60ACC">
        <w:rPr>
          <w:rFonts w:ascii="Times New Roman" w:hAnsi="Times New Roman" w:cs="Times New Roman" w:hint="eastAsia"/>
          <w:noProof/>
          <w:color w:val="000000" w:themeColor="text1"/>
        </w:rPr>
        <w:t>S</w:t>
      </w:r>
      <w:r w:rsidRPr="00CD4846">
        <w:rPr>
          <w:rFonts w:ascii="Times New Roman" w:hAnsi="Times New Roman" w:cs="Times New Roman"/>
          <w:noProof/>
          <w:color w:val="000000" w:themeColor="text1"/>
        </w:rPr>
        <w:t xml:space="preserve">1. Characteristics of </w:t>
      </w:r>
      <w:r w:rsidR="008F0D85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S</w:t>
      </w:r>
      <w:r w:rsidR="00CB6C65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ases and controls</w:t>
      </w:r>
      <w:r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001"/>
        <w:gridCol w:w="1502"/>
        <w:gridCol w:w="2215"/>
        <w:gridCol w:w="1689"/>
      </w:tblGrid>
      <w:tr w:rsidR="008A4A1D" w:rsidRPr="00CD4846" w:rsidTr="008D6E1A">
        <w:trPr>
          <w:trHeight w:val="289"/>
        </w:trPr>
        <w:tc>
          <w:tcPr>
            <w:tcW w:w="3001" w:type="dxa"/>
            <w:tcBorders>
              <w:top w:val="single" w:sz="8" w:space="0" w:color="000000"/>
              <w:left w:val="nil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right w:val="nil"/>
            </w:tcBorders>
            <w:noWrap/>
          </w:tcPr>
          <w:p w:rsidR="008A4A1D" w:rsidRPr="00CD4846" w:rsidRDefault="008A4A1D" w:rsidP="008F0D85">
            <w:pPr>
              <w:widowControl/>
              <w:spacing w:line="240" w:lineRule="auto"/>
              <w:ind w:leftChars="200" w:left="420"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</w:t>
            </w:r>
            <w:r w:rsidR="008F0D85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patients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86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right w:val="nil"/>
            </w:tcBorders>
            <w:noWrap/>
          </w:tcPr>
          <w:p w:rsidR="008F0D85" w:rsidRPr="00CD4846" w:rsidRDefault="008F0D85" w:rsidP="008F0D85">
            <w:pPr>
              <w:widowControl/>
              <w:spacing w:line="240" w:lineRule="auto"/>
              <w:ind w:firstLineChars="300" w:firstLine="6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ntrol</w:t>
            </w:r>
            <w:r w:rsidR="000B27E8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</w:p>
          <w:p w:rsidR="008A4A1D" w:rsidRPr="00CD4846" w:rsidRDefault="008A4A1D" w:rsidP="008A4A1D">
            <w:pPr>
              <w:widowControl/>
              <w:spacing w:line="240" w:lineRule="auto"/>
              <w:ind w:firstLineChars="1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F0D85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n=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4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)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right w:val="nil"/>
            </w:tcBorders>
          </w:tcPr>
          <w:p w:rsidR="008A4A1D" w:rsidRPr="00CD4846" w:rsidRDefault="008A4A1D" w:rsidP="00230162">
            <w:pPr>
              <w:widowControl/>
              <w:spacing w:line="240" w:lineRule="auto"/>
              <w:ind w:firstLine="40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an</w:t>
            </w:r>
            <w:r w:rsidR="00413525" w:rsidRPr="00CD48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294967294" distB="4294967294" distL="114300" distR="114300" simplePos="0" relativeHeight="251688960" behindDoc="0" locked="0" layoutInCell="1" allowOverlap="1" wp14:anchorId="33F93E8A" wp14:editId="7BE0F252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6984</wp:posOffset>
                      </wp:positionV>
                      <wp:extent cx="5372100" cy="0"/>
                      <wp:effectExtent l="0" t="0" r="19050" b="190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889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-5.3pt,.55pt" to="417.7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"/>
                  </w:pict>
                </mc:Fallback>
              </mc:AlternateConten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ge (years)</w:t>
            </w:r>
          </w:p>
        </w:tc>
        <w:tc>
          <w:tcPr>
            <w:tcW w:w="1502" w:type="dxa"/>
            <w:noWrap/>
          </w:tcPr>
          <w:p w:rsidR="008A4A1D" w:rsidRPr="00CD4846" w:rsidRDefault="008A4A1D" w:rsidP="0096582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65828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215" w:type="dxa"/>
            <w:noWrap/>
          </w:tcPr>
          <w:p w:rsidR="008A4A1D" w:rsidRPr="00CD4846" w:rsidRDefault="008A4A1D" w:rsidP="0096582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2609B9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65828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:rsidR="008A4A1D" w:rsidRPr="00CD4846" w:rsidRDefault="008A4A1D" w:rsidP="0096582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129C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tcBorders>
              <w:left w:val="nil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noWrap/>
          </w:tcPr>
          <w:p w:rsidR="008A4A1D" w:rsidRPr="00CD4846" w:rsidRDefault="00965828" w:rsidP="0096582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8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8</w:t>
            </w:r>
          </w:p>
        </w:tc>
        <w:tc>
          <w:tcPr>
            <w:tcW w:w="2215" w:type="dxa"/>
            <w:tcBorders>
              <w:left w:val="nil"/>
              <w:right w:val="nil"/>
            </w:tcBorders>
            <w:noWrap/>
          </w:tcPr>
          <w:p w:rsidR="008A4A1D" w:rsidRPr="00CD4846" w:rsidRDefault="00965828" w:rsidP="0096582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/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3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mokers, n (%)</w:t>
            </w:r>
          </w:p>
        </w:tc>
        <w:tc>
          <w:tcPr>
            <w:tcW w:w="1502" w:type="dxa"/>
            <w:noWrap/>
          </w:tcPr>
          <w:p w:rsidR="008A4A1D" w:rsidRPr="00CD4846" w:rsidRDefault="00965828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4(28.0)</w:t>
            </w:r>
          </w:p>
        </w:tc>
        <w:tc>
          <w:tcPr>
            <w:tcW w:w="2215" w:type="dxa"/>
            <w:noWrap/>
          </w:tcPr>
          <w:p w:rsidR="008A4A1D" w:rsidRPr="00CD4846" w:rsidRDefault="00965828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5(12.0)</w:t>
            </w:r>
          </w:p>
        </w:tc>
        <w:tc>
          <w:tcPr>
            <w:tcW w:w="1689" w:type="dxa"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tcBorders>
              <w:left w:val="nil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02" w:type="dxa"/>
            <w:tcBorders>
              <w:left w:val="nil"/>
              <w:right w:val="nil"/>
            </w:tcBorders>
            <w:noWrap/>
          </w:tcPr>
          <w:p w:rsidR="008A4A1D" w:rsidRPr="00CD4846" w:rsidRDefault="00B530CC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8(76.2)</w:t>
            </w:r>
          </w:p>
        </w:tc>
        <w:tc>
          <w:tcPr>
            <w:tcW w:w="2215" w:type="dxa"/>
            <w:tcBorders>
              <w:left w:val="nil"/>
              <w:right w:val="nil"/>
            </w:tcBorders>
            <w:noWrap/>
          </w:tcPr>
          <w:p w:rsidR="008A4A1D" w:rsidRPr="00CD4846" w:rsidRDefault="00B530CC" w:rsidP="00B530C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1(32.6)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502" w:type="dxa"/>
            <w:noWrap/>
          </w:tcPr>
          <w:p w:rsidR="008A4A1D" w:rsidRPr="00CD4846" w:rsidRDefault="00B530CC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6(33.7)</w:t>
            </w:r>
          </w:p>
        </w:tc>
        <w:tc>
          <w:tcPr>
            <w:tcW w:w="2215" w:type="dxa"/>
            <w:noWrap/>
          </w:tcPr>
          <w:p w:rsidR="008A4A1D" w:rsidRPr="00CD4846" w:rsidRDefault="00B530CC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5(11.0)</w:t>
            </w:r>
          </w:p>
        </w:tc>
        <w:tc>
          <w:tcPr>
            <w:tcW w:w="1689" w:type="dxa"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&lt; </w:t>
            </w:r>
            <w:r w:rsidRPr="00CD484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noWrap/>
          </w:tcPr>
          <w:p w:rsidR="008A4A1D" w:rsidRPr="00CD4846" w:rsidRDefault="0011114C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c acid (mmol/L)</w:t>
            </w:r>
          </w:p>
        </w:tc>
        <w:tc>
          <w:tcPr>
            <w:tcW w:w="1502" w:type="dxa"/>
            <w:noWrap/>
          </w:tcPr>
          <w:p w:rsidR="008A4A1D" w:rsidRPr="00CD4846" w:rsidRDefault="008A4A1D" w:rsidP="00EF178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EF1784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F1784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15" w:type="dxa"/>
            <w:noWrap/>
          </w:tcPr>
          <w:p w:rsidR="008A4A1D" w:rsidRPr="00CD4846" w:rsidRDefault="008A4A1D" w:rsidP="00EF178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EF1784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F1784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9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89" w:type="dxa"/>
          </w:tcPr>
          <w:p w:rsidR="008A4A1D" w:rsidRPr="00CD4846" w:rsidRDefault="008A4A1D" w:rsidP="00B530C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8129C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tcBorders>
              <w:left w:val="nil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1502" w:type="dxa"/>
            <w:tcBorders>
              <w:left w:val="nil"/>
              <w:right w:val="nil"/>
            </w:tcBorders>
            <w:noWrap/>
          </w:tcPr>
          <w:p w:rsidR="008A4A1D" w:rsidRPr="00CD4846" w:rsidRDefault="00EF1784" w:rsidP="00EF178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215" w:type="dxa"/>
            <w:tcBorders>
              <w:left w:val="nil"/>
              <w:right w:val="nil"/>
            </w:tcBorders>
            <w:noWrap/>
          </w:tcPr>
          <w:p w:rsidR="008A4A1D" w:rsidRPr="00CD4846" w:rsidRDefault="008A4A1D" w:rsidP="00EF178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EF1784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5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8A4A1D" w:rsidRPr="00CD4846" w:rsidRDefault="008A4A1D" w:rsidP="00B530C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129C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iglycerides (mmol/L)</w:t>
            </w:r>
          </w:p>
        </w:tc>
        <w:tc>
          <w:tcPr>
            <w:tcW w:w="1502" w:type="dxa"/>
            <w:noWrap/>
          </w:tcPr>
          <w:p w:rsidR="008A4A1D" w:rsidRPr="00CD4846" w:rsidRDefault="008A4A1D" w:rsidP="004754CB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530C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4754CB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215" w:type="dxa"/>
            <w:noWrap/>
          </w:tcPr>
          <w:p w:rsidR="008A4A1D" w:rsidRPr="00CD4846" w:rsidRDefault="008A4A1D" w:rsidP="004754CB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4754CB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689" w:type="dxa"/>
          </w:tcPr>
          <w:p w:rsidR="008A4A1D" w:rsidRPr="00CD4846" w:rsidRDefault="00D2002C" w:rsidP="00B530C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  <w:r w:rsidR="008129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tcBorders>
              <w:left w:val="nil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DL-cholesterol (mmol/L)</w:t>
            </w:r>
          </w:p>
        </w:tc>
        <w:tc>
          <w:tcPr>
            <w:tcW w:w="1502" w:type="dxa"/>
            <w:tcBorders>
              <w:left w:val="nil"/>
              <w:right w:val="nil"/>
            </w:tcBorders>
            <w:noWrap/>
          </w:tcPr>
          <w:p w:rsidR="008A4A1D" w:rsidRPr="00CD4846" w:rsidRDefault="008A4A1D" w:rsidP="005F1C5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F1C58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2215" w:type="dxa"/>
            <w:tcBorders>
              <w:left w:val="nil"/>
              <w:right w:val="nil"/>
            </w:tcBorders>
            <w:noWrap/>
          </w:tcPr>
          <w:p w:rsidR="008A4A1D" w:rsidRPr="00CD4846" w:rsidRDefault="008A4A1D" w:rsidP="005F1C58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F1C58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8A4A1D" w:rsidRPr="00CD4846" w:rsidRDefault="00D2002C" w:rsidP="008129C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</w:t>
            </w:r>
            <w:r w:rsidR="008129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0</w:t>
            </w:r>
            <w:r w:rsidR="008A4A1D"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CD4846" w:rsidRPr="00CD4846" w:rsidTr="008D6E1A">
        <w:trPr>
          <w:trHeight w:val="285"/>
        </w:trPr>
        <w:tc>
          <w:tcPr>
            <w:tcW w:w="3001" w:type="dxa"/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DL-cholesterol (mmol/L)</w:t>
            </w:r>
          </w:p>
        </w:tc>
        <w:tc>
          <w:tcPr>
            <w:tcW w:w="1502" w:type="dxa"/>
            <w:noWrap/>
          </w:tcPr>
          <w:p w:rsidR="008A4A1D" w:rsidRPr="00CD4846" w:rsidRDefault="008A4A1D" w:rsidP="00D200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2215" w:type="dxa"/>
            <w:noWrap/>
          </w:tcPr>
          <w:p w:rsidR="008A4A1D" w:rsidRPr="00CD4846" w:rsidRDefault="00D2002C" w:rsidP="00D200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3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1689" w:type="dxa"/>
          </w:tcPr>
          <w:p w:rsidR="008A4A1D" w:rsidRPr="00CD4846" w:rsidRDefault="00D2002C" w:rsidP="00D2002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129C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</w:tr>
      <w:tr w:rsidR="008A4A1D" w:rsidRPr="00CD4846" w:rsidTr="008D6E1A">
        <w:trPr>
          <w:trHeight w:val="289"/>
        </w:trPr>
        <w:tc>
          <w:tcPr>
            <w:tcW w:w="3001" w:type="dxa"/>
            <w:tcBorders>
              <w:left w:val="nil"/>
              <w:bottom w:val="single" w:sz="8" w:space="0" w:color="000000"/>
              <w:right w:val="nil"/>
            </w:tcBorders>
            <w:noWrap/>
          </w:tcPr>
          <w:p w:rsidR="008A4A1D" w:rsidRPr="00CD4846" w:rsidRDefault="008A4A1D" w:rsidP="000A52F4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CY (mmol/L)</w:t>
            </w:r>
          </w:p>
        </w:tc>
        <w:tc>
          <w:tcPr>
            <w:tcW w:w="1502" w:type="dxa"/>
            <w:tcBorders>
              <w:left w:val="nil"/>
              <w:bottom w:val="single" w:sz="8" w:space="0" w:color="000000"/>
              <w:right w:val="nil"/>
            </w:tcBorders>
            <w:noWrap/>
          </w:tcPr>
          <w:p w:rsidR="008A4A1D" w:rsidRPr="00CD4846" w:rsidRDefault="008A4A1D" w:rsidP="001F181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F181E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</w:t>
            </w:r>
            <w:r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</w:t>
            </w:r>
            <w:r w:rsidR="00D2002C"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2215" w:type="dxa"/>
            <w:tcBorders>
              <w:left w:val="nil"/>
              <w:bottom w:val="single" w:sz="8" w:space="0" w:color="000000"/>
              <w:right w:val="nil"/>
            </w:tcBorders>
            <w:noWrap/>
          </w:tcPr>
          <w:p w:rsidR="008A4A1D" w:rsidRPr="00CD4846" w:rsidRDefault="00D2002C" w:rsidP="007367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7367DA" w:rsidRPr="00CD48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8A4A1D" w:rsidRPr="00CD48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CD484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689" w:type="dxa"/>
            <w:tcBorders>
              <w:left w:val="nil"/>
              <w:bottom w:val="single" w:sz="8" w:space="0" w:color="000000"/>
              <w:right w:val="nil"/>
            </w:tcBorders>
          </w:tcPr>
          <w:p w:rsidR="008A4A1D" w:rsidRPr="00CD4846" w:rsidRDefault="00D2002C" w:rsidP="000A52F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</w:t>
            </w:r>
            <w:r w:rsidR="008129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8A4A1D" w:rsidRPr="00CD484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8A4A1D" w:rsidRPr="00CD4846" w:rsidRDefault="000B27E8" w:rsidP="00553493">
      <w:pPr>
        <w:widowControl/>
        <w:ind w:left="300" w:hangingChars="150" w:hanging="30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HCY: 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Homocysteine</w:t>
      </w:r>
      <w:r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;</w:t>
      </w:r>
      <w:r w:rsidR="00F316C3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</w:t>
      </w:r>
      <w:r w:rsidR="008A4A1D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HDL: </w:t>
      </w:r>
      <w:r w:rsidR="008A4A1D"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high-density lipoprotein</w:t>
      </w:r>
      <w:r w:rsidR="008A4A1D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;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S</w:t>
      </w:r>
      <w:r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: 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schemic stroke</w:t>
      </w:r>
      <w:r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; </w:t>
      </w:r>
      <w:r w:rsidR="008A4A1D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LDL: </w:t>
      </w:r>
      <w:r w:rsidR="008A4A1D"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low-density</w:t>
      </w:r>
      <w:r w:rsidR="00F316C3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</w:t>
      </w:r>
      <w:r w:rsidR="008A4A1D"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lipoprotein</w:t>
      </w:r>
      <w:r w:rsidR="008A4A1D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;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p w:rsidR="008A4A1D" w:rsidRPr="00CD4846" w:rsidRDefault="008A4A1D" w:rsidP="00553493">
      <w:pPr>
        <w:widowControl/>
        <w:ind w:firstLineChars="0" w:firstLine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</w:pP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Continuous data are presented as the mean ±</w:t>
      </w:r>
      <w:r w:rsidR="006A05EC" w:rsidRPr="00CD484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 xml:space="preserve"> </w:t>
      </w:r>
      <w:r w:rsidR="00DC51C8"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standard deviation</w:t>
      </w:r>
      <w:r w:rsidRPr="00CD4846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, median (range) or n (%)</w:t>
      </w:r>
    </w:p>
    <w:p w:rsidR="008A4A1D" w:rsidRPr="00CD4846" w:rsidRDefault="008A4A1D" w:rsidP="00553493">
      <w:pPr>
        <w:ind w:firstLineChars="0" w:firstLine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</w:pPr>
      <w:r w:rsidRPr="00CD484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 &lt; 0.05 is indicated in bold font.</w:t>
      </w:r>
    </w:p>
    <w:p w:rsidR="008A4A1D" w:rsidRPr="00CD4846" w:rsidRDefault="008A4A1D" w:rsidP="008A4A1D">
      <w:pPr>
        <w:ind w:firstLine="420"/>
        <w:rPr>
          <w:rFonts w:ascii="Times New Roman" w:hAnsi="Times New Roman" w:cs="Times New Roman"/>
          <w:color w:val="000000" w:themeColor="text1"/>
          <w:lang w:val="en-GB"/>
        </w:rPr>
      </w:pPr>
    </w:p>
    <w:p w:rsidR="00FA4D72" w:rsidRPr="00CD4846" w:rsidRDefault="00FA4D72" w:rsidP="00EF64D5">
      <w:pPr>
        <w:ind w:firstLine="420"/>
        <w:rPr>
          <w:color w:val="000000" w:themeColor="text1"/>
        </w:rPr>
      </w:pPr>
    </w:p>
    <w:p w:rsidR="00FA4D72" w:rsidRPr="00CD4846" w:rsidRDefault="00FA4D72" w:rsidP="00EF64D5">
      <w:pPr>
        <w:ind w:firstLine="420"/>
        <w:rPr>
          <w:color w:val="000000" w:themeColor="text1"/>
        </w:rPr>
      </w:pPr>
    </w:p>
    <w:p w:rsidR="002C4680" w:rsidRPr="00CD4846" w:rsidRDefault="002C4680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4F4830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</w:p>
    <w:p w:rsidR="002F2C37" w:rsidRPr="00CD4846" w:rsidRDefault="002F2C37" w:rsidP="00E1743C">
      <w:pPr>
        <w:ind w:firstLineChars="0" w:firstLine="0"/>
        <w:jc w:val="left"/>
        <w:rPr>
          <w:rFonts w:ascii="Times New Roman" w:hAnsi="Times New Roman" w:cs="Times New Roman"/>
          <w:noProof/>
          <w:color w:val="000000" w:themeColor="text1"/>
        </w:rPr>
      </w:pPr>
      <w:bookmarkStart w:id="0" w:name="_GoBack"/>
      <w:bookmarkEnd w:id="0"/>
    </w:p>
    <w:sectPr w:rsidR="002F2C37" w:rsidRPr="00CD4846" w:rsidSect="00E174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2AE" w:rsidRDefault="00BB12AE" w:rsidP="0099581F">
      <w:pPr>
        <w:spacing w:line="240" w:lineRule="auto"/>
        <w:ind w:firstLine="420"/>
      </w:pPr>
      <w:r>
        <w:separator/>
      </w:r>
    </w:p>
  </w:endnote>
  <w:endnote w:type="continuationSeparator" w:id="0">
    <w:p w:rsidR="00BB12AE" w:rsidRDefault="00BB12AE" w:rsidP="0099581F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555ca9dc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2AE" w:rsidRDefault="00BB12AE" w:rsidP="0099581F">
      <w:pPr>
        <w:spacing w:line="240" w:lineRule="auto"/>
        <w:ind w:firstLine="420"/>
      </w:pPr>
      <w:r>
        <w:separator/>
      </w:r>
    </w:p>
  </w:footnote>
  <w:footnote w:type="continuationSeparator" w:id="0">
    <w:p w:rsidR="00BB12AE" w:rsidRDefault="00BB12AE" w:rsidP="0099581F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A88" w:rsidRDefault="00E53A88" w:rsidP="0099581F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4D5"/>
    <w:rsid w:val="00020616"/>
    <w:rsid w:val="00023D39"/>
    <w:rsid w:val="000332EB"/>
    <w:rsid w:val="00033CAA"/>
    <w:rsid w:val="00035964"/>
    <w:rsid w:val="00046708"/>
    <w:rsid w:val="00046A68"/>
    <w:rsid w:val="00051710"/>
    <w:rsid w:val="00051C9C"/>
    <w:rsid w:val="00054AD4"/>
    <w:rsid w:val="00054D9F"/>
    <w:rsid w:val="00065B77"/>
    <w:rsid w:val="00071314"/>
    <w:rsid w:val="000860FF"/>
    <w:rsid w:val="00095E36"/>
    <w:rsid w:val="000A00A2"/>
    <w:rsid w:val="000A31EF"/>
    <w:rsid w:val="000A52F4"/>
    <w:rsid w:val="000A69C6"/>
    <w:rsid w:val="000B27E8"/>
    <w:rsid w:val="000B69CB"/>
    <w:rsid w:val="000B710A"/>
    <w:rsid w:val="000C2A28"/>
    <w:rsid w:val="000C7BE3"/>
    <w:rsid w:val="000E3DF3"/>
    <w:rsid w:val="000E466A"/>
    <w:rsid w:val="000E4ADC"/>
    <w:rsid w:val="00110635"/>
    <w:rsid w:val="0011114C"/>
    <w:rsid w:val="00111E1D"/>
    <w:rsid w:val="00111EDA"/>
    <w:rsid w:val="001264B0"/>
    <w:rsid w:val="00126C98"/>
    <w:rsid w:val="00133F94"/>
    <w:rsid w:val="00136184"/>
    <w:rsid w:val="00154244"/>
    <w:rsid w:val="00161540"/>
    <w:rsid w:val="001621D8"/>
    <w:rsid w:val="00163D12"/>
    <w:rsid w:val="00172B95"/>
    <w:rsid w:val="001821A3"/>
    <w:rsid w:val="001857C2"/>
    <w:rsid w:val="00187679"/>
    <w:rsid w:val="00191260"/>
    <w:rsid w:val="001979C1"/>
    <w:rsid w:val="001A0251"/>
    <w:rsid w:val="001B0117"/>
    <w:rsid w:val="001B1CFA"/>
    <w:rsid w:val="001D0CDD"/>
    <w:rsid w:val="001D24A5"/>
    <w:rsid w:val="001D4EA6"/>
    <w:rsid w:val="001D5C39"/>
    <w:rsid w:val="001E0F12"/>
    <w:rsid w:val="001E38BB"/>
    <w:rsid w:val="001E77EB"/>
    <w:rsid w:val="001E7A72"/>
    <w:rsid w:val="001F1674"/>
    <w:rsid w:val="001F181E"/>
    <w:rsid w:val="001F227E"/>
    <w:rsid w:val="001F301D"/>
    <w:rsid w:val="001F41F3"/>
    <w:rsid w:val="001F471E"/>
    <w:rsid w:val="001F5AC1"/>
    <w:rsid w:val="00201BA8"/>
    <w:rsid w:val="002046F9"/>
    <w:rsid w:val="002063F9"/>
    <w:rsid w:val="00221D5E"/>
    <w:rsid w:val="00221E17"/>
    <w:rsid w:val="00224BE5"/>
    <w:rsid w:val="002255A3"/>
    <w:rsid w:val="00230162"/>
    <w:rsid w:val="00231504"/>
    <w:rsid w:val="00232680"/>
    <w:rsid w:val="0024023B"/>
    <w:rsid w:val="00250552"/>
    <w:rsid w:val="002537D1"/>
    <w:rsid w:val="00257DF9"/>
    <w:rsid w:val="002609B9"/>
    <w:rsid w:val="0026140D"/>
    <w:rsid w:val="00261DFF"/>
    <w:rsid w:val="002659AE"/>
    <w:rsid w:val="002659BA"/>
    <w:rsid w:val="002662E5"/>
    <w:rsid w:val="00266ECC"/>
    <w:rsid w:val="00277229"/>
    <w:rsid w:val="002841BD"/>
    <w:rsid w:val="00284AD2"/>
    <w:rsid w:val="00290201"/>
    <w:rsid w:val="00296611"/>
    <w:rsid w:val="002A1EB9"/>
    <w:rsid w:val="002A79FF"/>
    <w:rsid w:val="002B3797"/>
    <w:rsid w:val="002B5BF5"/>
    <w:rsid w:val="002C4680"/>
    <w:rsid w:val="002C6D5D"/>
    <w:rsid w:val="002D3CA2"/>
    <w:rsid w:val="002D4183"/>
    <w:rsid w:val="002E5D86"/>
    <w:rsid w:val="002E6372"/>
    <w:rsid w:val="002F05DC"/>
    <w:rsid w:val="002F1025"/>
    <w:rsid w:val="002F2AF8"/>
    <w:rsid w:val="002F2C37"/>
    <w:rsid w:val="003008CB"/>
    <w:rsid w:val="00304464"/>
    <w:rsid w:val="0031026A"/>
    <w:rsid w:val="00310CA0"/>
    <w:rsid w:val="003153F9"/>
    <w:rsid w:val="0031743D"/>
    <w:rsid w:val="003213A0"/>
    <w:rsid w:val="003242CD"/>
    <w:rsid w:val="003301DE"/>
    <w:rsid w:val="0033185D"/>
    <w:rsid w:val="00332DA9"/>
    <w:rsid w:val="003358CE"/>
    <w:rsid w:val="00350569"/>
    <w:rsid w:val="0035434F"/>
    <w:rsid w:val="00355BA9"/>
    <w:rsid w:val="00361A5F"/>
    <w:rsid w:val="00361CA4"/>
    <w:rsid w:val="00372437"/>
    <w:rsid w:val="00375D5D"/>
    <w:rsid w:val="00382D1E"/>
    <w:rsid w:val="00385AE9"/>
    <w:rsid w:val="00386DF7"/>
    <w:rsid w:val="00386EED"/>
    <w:rsid w:val="003A45C6"/>
    <w:rsid w:val="003A70CD"/>
    <w:rsid w:val="003B1CCD"/>
    <w:rsid w:val="003B6518"/>
    <w:rsid w:val="003C1E6E"/>
    <w:rsid w:val="003C250F"/>
    <w:rsid w:val="003C5837"/>
    <w:rsid w:val="003D6E76"/>
    <w:rsid w:val="003E1055"/>
    <w:rsid w:val="003E148A"/>
    <w:rsid w:val="003F230C"/>
    <w:rsid w:val="00403907"/>
    <w:rsid w:val="00404CFE"/>
    <w:rsid w:val="0041045D"/>
    <w:rsid w:val="004108F1"/>
    <w:rsid w:val="00411511"/>
    <w:rsid w:val="00413525"/>
    <w:rsid w:val="00415602"/>
    <w:rsid w:val="0041578F"/>
    <w:rsid w:val="00427879"/>
    <w:rsid w:val="00435CE5"/>
    <w:rsid w:val="004402D1"/>
    <w:rsid w:val="0044123B"/>
    <w:rsid w:val="00445ECF"/>
    <w:rsid w:val="0044795B"/>
    <w:rsid w:val="00455DEE"/>
    <w:rsid w:val="00455F0B"/>
    <w:rsid w:val="00466112"/>
    <w:rsid w:val="004754CB"/>
    <w:rsid w:val="00476912"/>
    <w:rsid w:val="00480178"/>
    <w:rsid w:val="00490E68"/>
    <w:rsid w:val="004A40CD"/>
    <w:rsid w:val="004B5732"/>
    <w:rsid w:val="004C1A95"/>
    <w:rsid w:val="004C4A11"/>
    <w:rsid w:val="004D5702"/>
    <w:rsid w:val="004E3431"/>
    <w:rsid w:val="004F21D3"/>
    <w:rsid w:val="004F4830"/>
    <w:rsid w:val="004F4B68"/>
    <w:rsid w:val="004F634C"/>
    <w:rsid w:val="005036B4"/>
    <w:rsid w:val="00512A7D"/>
    <w:rsid w:val="00536E4F"/>
    <w:rsid w:val="00540B81"/>
    <w:rsid w:val="00545B45"/>
    <w:rsid w:val="00553493"/>
    <w:rsid w:val="0055781A"/>
    <w:rsid w:val="0056187C"/>
    <w:rsid w:val="005631C1"/>
    <w:rsid w:val="00572ED6"/>
    <w:rsid w:val="00581E16"/>
    <w:rsid w:val="0058244B"/>
    <w:rsid w:val="0058471F"/>
    <w:rsid w:val="00593197"/>
    <w:rsid w:val="005974DE"/>
    <w:rsid w:val="00597F87"/>
    <w:rsid w:val="005A4A3E"/>
    <w:rsid w:val="005B0EAC"/>
    <w:rsid w:val="005B4552"/>
    <w:rsid w:val="005B6F14"/>
    <w:rsid w:val="005C160E"/>
    <w:rsid w:val="005D0406"/>
    <w:rsid w:val="005D237C"/>
    <w:rsid w:val="005D263A"/>
    <w:rsid w:val="005E0076"/>
    <w:rsid w:val="005E0087"/>
    <w:rsid w:val="005F1C58"/>
    <w:rsid w:val="005F55D8"/>
    <w:rsid w:val="005F7BDF"/>
    <w:rsid w:val="006059FF"/>
    <w:rsid w:val="00615C2C"/>
    <w:rsid w:val="00620487"/>
    <w:rsid w:val="006255E0"/>
    <w:rsid w:val="00625F6D"/>
    <w:rsid w:val="00642DF1"/>
    <w:rsid w:val="00642E7D"/>
    <w:rsid w:val="00652983"/>
    <w:rsid w:val="0065685D"/>
    <w:rsid w:val="00662B92"/>
    <w:rsid w:val="0068315E"/>
    <w:rsid w:val="006A05EC"/>
    <w:rsid w:val="006A2039"/>
    <w:rsid w:val="006A4849"/>
    <w:rsid w:val="006A4F85"/>
    <w:rsid w:val="006B2D13"/>
    <w:rsid w:val="006C07AF"/>
    <w:rsid w:val="006C1782"/>
    <w:rsid w:val="006C66AA"/>
    <w:rsid w:val="006D2840"/>
    <w:rsid w:val="006D3BF3"/>
    <w:rsid w:val="006D3E52"/>
    <w:rsid w:val="006D6CC0"/>
    <w:rsid w:val="006F6BE2"/>
    <w:rsid w:val="006F7834"/>
    <w:rsid w:val="007142F8"/>
    <w:rsid w:val="0072780A"/>
    <w:rsid w:val="0073044A"/>
    <w:rsid w:val="00735893"/>
    <w:rsid w:val="007367DA"/>
    <w:rsid w:val="007510BA"/>
    <w:rsid w:val="007525DA"/>
    <w:rsid w:val="00760711"/>
    <w:rsid w:val="00764259"/>
    <w:rsid w:val="00767B00"/>
    <w:rsid w:val="0077340F"/>
    <w:rsid w:val="007769C6"/>
    <w:rsid w:val="00781ED7"/>
    <w:rsid w:val="007B1B2E"/>
    <w:rsid w:val="007B260E"/>
    <w:rsid w:val="007B3FD4"/>
    <w:rsid w:val="007C6D13"/>
    <w:rsid w:val="007D135C"/>
    <w:rsid w:val="007D37B2"/>
    <w:rsid w:val="007D5EBD"/>
    <w:rsid w:val="007D7EAA"/>
    <w:rsid w:val="007E0358"/>
    <w:rsid w:val="007E1B1C"/>
    <w:rsid w:val="007E64AA"/>
    <w:rsid w:val="00803D1A"/>
    <w:rsid w:val="008129CD"/>
    <w:rsid w:val="00816F13"/>
    <w:rsid w:val="00817BFD"/>
    <w:rsid w:val="00823C52"/>
    <w:rsid w:val="00824625"/>
    <w:rsid w:val="008253EE"/>
    <w:rsid w:val="00830FD2"/>
    <w:rsid w:val="00851091"/>
    <w:rsid w:val="00873F6A"/>
    <w:rsid w:val="008758F2"/>
    <w:rsid w:val="008965B5"/>
    <w:rsid w:val="008A3745"/>
    <w:rsid w:val="008A4A1D"/>
    <w:rsid w:val="008A53CD"/>
    <w:rsid w:val="008A61DB"/>
    <w:rsid w:val="008B0BB1"/>
    <w:rsid w:val="008C250C"/>
    <w:rsid w:val="008D0B32"/>
    <w:rsid w:val="008D2B93"/>
    <w:rsid w:val="008D6E1A"/>
    <w:rsid w:val="008E2707"/>
    <w:rsid w:val="008E32CF"/>
    <w:rsid w:val="008E72F0"/>
    <w:rsid w:val="008F0D85"/>
    <w:rsid w:val="008F6CAE"/>
    <w:rsid w:val="009179C9"/>
    <w:rsid w:val="00923845"/>
    <w:rsid w:val="0093229B"/>
    <w:rsid w:val="009347EB"/>
    <w:rsid w:val="00936D55"/>
    <w:rsid w:val="009446C6"/>
    <w:rsid w:val="009511FA"/>
    <w:rsid w:val="0095627F"/>
    <w:rsid w:val="00965828"/>
    <w:rsid w:val="0097322F"/>
    <w:rsid w:val="00976110"/>
    <w:rsid w:val="00983128"/>
    <w:rsid w:val="00984F0C"/>
    <w:rsid w:val="0099581F"/>
    <w:rsid w:val="0099604E"/>
    <w:rsid w:val="00997B5C"/>
    <w:rsid w:val="00997F0C"/>
    <w:rsid w:val="009A643B"/>
    <w:rsid w:val="009C1037"/>
    <w:rsid w:val="009D02E9"/>
    <w:rsid w:val="009D4F2B"/>
    <w:rsid w:val="009D5A52"/>
    <w:rsid w:val="009D79B4"/>
    <w:rsid w:val="009F4553"/>
    <w:rsid w:val="009F48C1"/>
    <w:rsid w:val="009F7674"/>
    <w:rsid w:val="009F7E7B"/>
    <w:rsid w:val="00A03465"/>
    <w:rsid w:val="00A11628"/>
    <w:rsid w:val="00A167A6"/>
    <w:rsid w:val="00A277C7"/>
    <w:rsid w:val="00A371EC"/>
    <w:rsid w:val="00A4687C"/>
    <w:rsid w:val="00A54A58"/>
    <w:rsid w:val="00A5537F"/>
    <w:rsid w:val="00A60A62"/>
    <w:rsid w:val="00A64A74"/>
    <w:rsid w:val="00A64C03"/>
    <w:rsid w:val="00A735AA"/>
    <w:rsid w:val="00A73F58"/>
    <w:rsid w:val="00A74F58"/>
    <w:rsid w:val="00A75BDB"/>
    <w:rsid w:val="00A7628F"/>
    <w:rsid w:val="00A86B29"/>
    <w:rsid w:val="00A86D2F"/>
    <w:rsid w:val="00A90723"/>
    <w:rsid w:val="00A95FE0"/>
    <w:rsid w:val="00AB5026"/>
    <w:rsid w:val="00AB6AC5"/>
    <w:rsid w:val="00AC1D63"/>
    <w:rsid w:val="00AC5C4C"/>
    <w:rsid w:val="00AD097F"/>
    <w:rsid w:val="00AD5F72"/>
    <w:rsid w:val="00AD685E"/>
    <w:rsid w:val="00AE02D4"/>
    <w:rsid w:val="00AE37CA"/>
    <w:rsid w:val="00B1140E"/>
    <w:rsid w:val="00B208B0"/>
    <w:rsid w:val="00B267B6"/>
    <w:rsid w:val="00B3390E"/>
    <w:rsid w:val="00B36CDD"/>
    <w:rsid w:val="00B4342A"/>
    <w:rsid w:val="00B530CC"/>
    <w:rsid w:val="00B55951"/>
    <w:rsid w:val="00B56BA0"/>
    <w:rsid w:val="00B6170A"/>
    <w:rsid w:val="00B64532"/>
    <w:rsid w:val="00B6684A"/>
    <w:rsid w:val="00B72C43"/>
    <w:rsid w:val="00B7577E"/>
    <w:rsid w:val="00B777FB"/>
    <w:rsid w:val="00B81C52"/>
    <w:rsid w:val="00B86128"/>
    <w:rsid w:val="00B914E2"/>
    <w:rsid w:val="00B91D71"/>
    <w:rsid w:val="00B94C27"/>
    <w:rsid w:val="00BA187B"/>
    <w:rsid w:val="00BB0910"/>
    <w:rsid w:val="00BB12AE"/>
    <w:rsid w:val="00BB2542"/>
    <w:rsid w:val="00BB58CD"/>
    <w:rsid w:val="00BD3068"/>
    <w:rsid w:val="00BD5EEF"/>
    <w:rsid w:val="00BE18BD"/>
    <w:rsid w:val="00BF3216"/>
    <w:rsid w:val="00C02A40"/>
    <w:rsid w:val="00C02A53"/>
    <w:rsid w:val="00C22F18"/>
    <w:rsid w:val="00C30E36"/>
    <w:rsid w:val="00C418E8"/>
    <w:rsid w:val="00C51EC0"/>
    <w:rsid w:val="00C57E82"/>
    <w:rsid w:val="00C654DD"/>
    <w:rsid w:val="00C7524A"/>
    <w:rsid w:val="00C801FE"/>
    <w:rsid w:val="00C867AC"/>
    <w:rsid w:val="00C9286C"/>
    <w:rsid w:val="00C93CDF"/>
    <w:rsid w:val="00C94528"/>
    <w:rsid w:val="00C97310"/>
    <w:rsid w:val="00CA1185"/>
    <w:rsid w:val="00CA6B10"/>
    <w:rsid w:val="00CB09AE"/>
    <w:rsid w:val="00CB1A29"/>
    <w:rsid w:val="00CB2261"/>
    <w:rsid w:val="00CB4206"/>
    <w:rsid w:val="00CB576A"/>
    <w:rsid w:val="00CB5BAC"/>
    <w:rsid w:val="00CB5CCC"/>
    <w:rsid w:val="00CB6C65"/>
    <w:rsid w:val="00CD3B98"/>
    <w:rsid w:val="00CD4846"/>
    <w:rsid w:val="00CD7821"/>
    <w:rsid w:val="00CE2D1F"/>
    <w:rsid w:val="00CE4E3C"/>
    <w:rsid w:val="00CE6544"/>
    <w:rsid w:val="00CF3F82"/>
    <w:rsid w:val="00D01D29"/>
    <w:rsid w:val="00D041C8"/>
    <w:rsid w:val="00D12D57"/>
    <w:rsid w:val="00D2002C"/>
    <w:rsid w:val="00D251A9"/>
    <w:rsid w:val="00D305CF"/>
    <w:rsid w:val="00D31DEE"/>
    <w:rsid w:val="00D336E8"/>
    <w:rsid w:val="00D365CC"/>
    <w:rsid w:val="00D400DF"/>
    <w:rsid w:val="00D47789"/>
    <w:rsid w:val="00D71C82"/>
    <w:rsid w:val="00D72961"/>
    <w:rsid w:val="00D72C1D"/>
    <w:rsid w:val="00D82B1A"/>
    <w:rsid w:val="00D915FA"/>
    <w:rsid w:val="00DA02C1"/>
    <w:rsid w:val="00DA0F25"/>
    <w:rsid w:val="00DA35D5"/>
    <w:rsid w:val="00DB7F3D"/>
    <w:rsid w:val="00DC00A4"/>
    <w:rsid w:val="00DC18F8"/>
    <w:rsid w:val="00DC4DE3"/>
    <w:rsid w:val="00DC51C8"/>
    <w:rsid w:val="00DC7E63"/>
    <w:rsid w:val="00DD3232"/>
    <w:rsid w:val="00DE59CE"/>
    <w:rsid w:val="00DF3BC1"/>
    <w:rsid w:val="00E0719F"/>
    <w:rsid w:val="00E07ADA"/>
    <w:rsid w:val="00E1204C"/>
    <w:rsid w:val="00E1743C"/>
    <w:rsid w:val="00E20529"/>
    <w:rsid w:val="00E21990"/>
    <w:rsid w:val="00E21EB1"/>
    <w:rsid w:val="00E239E1"/>
    <w:rsid w:val="00E24F6C"/>
    <w:rsid w:val="00E26DAE"/>
    <w:rsid w:val="00E331C1"/>
    <w:rsid w:val="00E37ED8"/>
    <w:rsid w:val="00E43C01"/>
    <w:rsid w:val="00E46377"/>
    <w:rsid w:val="00E53A88"/>
    <w:rsid w:val="00E578C0"/>
    <w:rsid w:val="00E633B8"/>
    <w:rsid w:val="00E646AA"/>
    <w:rsid w:val="00E80E83"/>
    <w:rsid w:val="00E82F08"/>
    <w:rsid w:val="00EB1B79"/>
    <w:rsid w:val="00EB4EC8"/>
    <w:rsid w:val="00EC45E6"/>
    <w:rsid w:val="00EC5132"/>
    <w:rsid w:val="00ED1C5E"/>
    <w:rsid w:val="00ED5F41"/>
    <w:rsid w:val="00EE33E5"/>
    <w:rsid w:val="00EE79B5"/>
    <w:rsid w:val="00EF1784"/>
    <w:rsid w:val="00EF64D5"/>
    <w:rsid w:val="00EF6A4A"/>
    <w:rsid w:val="00EF7053"/>
    <w:rsid w:val="00F006B5"/>
    <w:rsid w:val="00F02464"/>
    <w:rsid w:val="00F142BC"/>
    <w:rsid w:val="00F178EA"/>
    <w:rsid w:val="00F316C3"/>
    <w:rsid w:val="00F34B32"/>
    <w:rsid w:val="00F35A2A"/>
    <w:rsid w:val="00F50488"/>
    <w:rsid w:val="00F5273F"/>
    <w:rsid w:val="00F55A88"/>
    <w:rsid w:val="00F60ACC"/>
    <w:rsid w:val="00F629D6"/>
    <w:rsid w:val="00F65194"/>
    <w:rsid w:val="00F70B7C"/>
    <w:rsid w:val="00F75C1E"/>
    <w:rsid w:val="00F83145"/>
    <w:rsid w:val="00F8524A"/>
    <w:rsid w:val="00F94798"/>
    <w:rsid w:val="00F950E9"/>
    <w:rsid w:val="00F95260"/>
    <w:rsid w:val="00FA1634"/>
    <w:rsid w:val="00FA4D72"/>
    <w:rsid w:val="00FA673F"/>
    <w:rsid w:val="00FA7E9F"/>
    <w:rsid w:val="00FD6467"/>
    <w:rsid w:val="00FE60AF"/>
    <w:rsid w:val="00FF3430"/>
    <w:rsid w:val="00FF582A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F64D5"/>
    <w:pPr>
      <w:widowControl w:val="0"/>
      <w:spacing w:line="120" w:lineRule="auto"/>
      <w:ind w:firstLineChars="200" w:firstLine="20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023B"/>
    <w:pPr>
      <w:widowControl w:val="0"/>
      <w:spacing w:line="120" w:lineRule="auto"/>
      <w:ind w:firstLineChars="200" w:firstLine="200"/>
      <w:jc w:val="both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95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9581F"/>
    <w:rPr>
      <w:rFonts w:ascii="Calibri" w:hAnsi="Calibri" w:cs="Calibri"/>
      <w:kern w:val="2"/>
      <w:sz w:val="18"/>
      <w:szCs w:val="18"/>
    </w:rPr>
  </w:style>
  <w:style w:type="paragraph" w:styleId="a5">
    <w:name w:val="footer"/>
    <w:basedOn w:val="a"/>
    <w:link w:val="Char0"/>
    <w:rsid w:val="009958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9581F"/>
    <w:rPr>
      <w:rFonts w:ascii="Calibri" w:hAnsi="Calibri" w:cs="Calibri"/>
      <w:kern w:val="2"/>
      <w:sz w:val="18"/>
      <w:szCs w:val="18"/>
    </w:rPr>
  </w:style>
  <w:style w:type="character" w:customStyle="1" w:styleId="fontstyle01">
    <w:name w:val="fontstyle01"/>
    <w:basedOn w:val="a0"/>
    <w:rsid w:val="00CB09AE"/>
    <w:rPr>
      <w:rFonts w:ascii="AdvOT555ca9dc.B" w:hAnsi="AdvOT555ca9dc.B" w:hint="default"/>
      <w:b w:val="0"/>
      <w:bCs w:val="0"/>
      <w:i w:val="0"/>
      <w:iCs w:val="0"/>
      <w:color w:val="000000"/>
      <w:sz w:val="36"/>
      <w:szCs w:val="36"/>
    </w:rPr>
  </w:style>
  <w:style w:type="paragraph" w:styleId="a6">
    <w:name w:val="Balloon Text"/>
    <w:basedOn w:val="a"/>
    <w:link w:val="Char1"/>
    <w:rsid w:val="00DF3BC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DF3BC1"/>
    <w:rPr>
      <w:rFonts w:ascii="Calibri" w:hAnsi="Calibri" w:cs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F64D5"/>
    <w:pPr>
      <w:widowControl w:val="0"/>
      <w:spacing w:line="120" w:lineRule="auto"/>
      <w:ind w:firstLineChars="200" w:firstLine="20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4023B"/>
    <w:pPr>
      <w:widowControl w:val="0"/>
      <w:spacing w:line="120" w:lineRule="auto"/>
      <w:ind w:firstLineChars="200" w:firstLine="200"/>
      <w:jc w:val="both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95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9581F"/>
    <w:rPr>
      <w:rFonts w:ascii="Calibri" w:hAnsi="Calibri" w:cs="Calibri"/>
      <w:kern w:val="2"/>
      <w:sz w:val="18"/>
      <w:szCs w:val="18"/>
    </w:rPr>
  </w:style>
  <w:style w:type="paragraph" w:styleId="a5">
    <w:name w:val="footer"/>
    <w:basedOn w:val="a"/>
    <w:link w:val="Char0"/>
    <w:rsid w:val="009958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9581F"/>
    <w:rPr>
      <w:rFonts w:ascii="Calibri" w:hAnsi="Calibri" w:cs="Calibri"/>
      <w:kern w:val="2"/>
      <w:sz w:val="18"/>
      <w:szCs w:val="18"/>
    </w:rPr>
  </w:style>
  <w:style w:type="character" w:customStyle="1" w:styleId="fontstyle01">
    <w:name w:val="fontstyle01"/>
    <w:basedOn w:val="a0"/>
    <w:rsid w:val="00CB09AE"/>
    <w:rPr>
      <w:rFonts w:ascii="AdvOT555ca9dc.B" w:hAnsi="AdvOT555ca9dc.B" w:hint="default"/>
      <w:b w:val="0"/>
      <w:bCs w:val="0"/>
      <w:i w:val="0"/>
      <w:iCs w:val="0"/>
      <w:color w:val="000000"/>
      <w:sz w:val="36"/>
      <w:szCs w:val="36"/>
    </w:rPr>
  </w:style>
  <w:style w:type="paragraph" w:styleId="a6">
    <w:name w:val="Balloon Text"/>
    <w:basedOn w:val="a"/>
    <w:link w:val="Char1"/>
    <w:rsid w:val="00DF3BC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DF3BC1"/>
    <w:rPr>
      <w:rFonts w:ascii="Calibri" w:hAnsi="Calibr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微软中国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微软用户</dc:creator>
  <cp:lastModifiedBy>xb21cn</cp:lastModifiedBy>
  <cp:revision>4</cp:revision>
  <dcterms:created xsi:type="dcterms:W3CDTF">2021-11-08T09:39:00Z</dcterms:created>
  <dcterms:modified xsi:type="dcterms:W3CDTF">2021-11-11T10:00:00Z</dcterms:modified>
</cp:coreProperties>
</file>